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F79C7" w14:textId="304C34D0" w:rsidR="00E762B9" w:rsidRPr="00294A76" w:rsidRDefault="00DE128B">
      <w:pPr>
        <w:rPr>
          <w:b/>
          <w:bCs/>
          <w:lang w:val="en-US"/>
        </w:rPr>
      </w:pPr>
      <w:r w:rsidRPr="00294A76">
        <w:rPr>
          <w:b/>
          <w:bCs/>
          <w:lang w:val="en-US"/>
        </w:rPr>
        <w:t>Supplementary Text S1</w:t>
      </w:r>
    </w:p>
    <w:p w14:paraId="79621081" w14:textId="77777777" w:rsidR="00DE128B" w:rsidRPr="00294A76" w:rsidRDefault="00DE128B">
      <w:pPr>
        <w:rPr>
          <w:lang w:val="en-US"/>
        </w:rPr>
      </w:pPr>
    </w:p>
    <w:p w14:paraId="03A0FE59" w14:textId="1150C40E" w:rsidR="00DE128B" w:rsidRPr="00294A76" w:rsidRDefault="00DE128B">
      <w:pPr>
        <w:rPr>
          <w:lang w:val="en-US"/>
        </w:rPr>
      </w:pPr>
      <w:r w:rsidRPr="00294A76">
        <w:rPr>
          <w:lang w:val="en-US"/>
        </w:rPr>
        <w:t xml:space="preserve">A limitation of EEG analyses in BSETS is that EEG data is mainly available from frontal channels. This may limit the validity of analyses </w:t>
      </w:r>
      <w:r w:rsidR="00510889" w:rsidRPr="00294A76">
        <w:rPr>
          <w:lang w:val="en-US"/>
        </w:rPr>
        <w:t>of activity with non-frontal topography. For example, if a daily experience affects fast spindles on the subsequent night, this might not be captured by BSETS EEG data because fast spindles occur with a predominantly centro-parietal topography.</w:t>
      </w:r>
      <w:r w:rsidR="00286D21" w:rsidRPr="00294A76">
        <w:rPr>
          <w:lang w:val="en-US"/>
        </w:rPr>
        <w:t xml:space="preserve"> However, the loss of information may not be total given the </w:t>
      </w:r>
      <w:r w:rsidR="00F646C8" w:rsidRPr="00294A76">
        <w:rPr>
          <w:lang w:val="en-US"/>
        </w:rPr>
        <w:t>considerably similarity between the EEG waveforms of different channels.</w:t>
      </w:r>
    </w:p>
    <w:p w14:paraId="7DA25BE7" w14:textId="5A303FD6" w:rsidR="00510889" w:rsidRDefault="00510889">
      <w:pPr>
        <w:rPr>
          <w:rFonts w:ascii="Calibri" w:eastAsia="Times New Roman" w:hAnsi="Calibri" w:cs="Calibri"/>
          <w:lang w:val="en-US"/>
        </w:rPr>
      </w:pPr>
      <w:r w:rsidRPr="00294A76">
        <w:rPr>
          <w:lang w:val="en-US"/>
        </w:rPr>
        <w:t xml:space="preserve">In order to </w:t>
      </w:r>
      <w:r w:rsidR="007D3C37" w:rsidRPr="00294A76">
        <w:rPr>
          <w:lang w:val="en-US"/>
        </w:rPr>
        <w:t xml:space="preserve">quantitatively </w:t>
      </w:r>
      <w:r w:rsidR="00286D21" w:rsidRPr="00294A76">
        <w:rPr>
          <w:lang w:val="en-US"/>
        </w:rPr>
        <w:t xml:space="preserve">assess the </w:t>
      </w:r>
      <w:r w:rsidR="007D3C37" w:rsidRPr="00294A76">
        <w:rPr>
          <w:lang w:val="en-US"/>
        </w:rPr>
        <w:t xml:space="preserve">severity of this limitation, we used </w:t>
      </w:r>
      <w:r w:rsidR="00E4191B" w:rsidRPr="00294A76">
        <w:rPr>
          <w:lang w:val="en-US"/>
        </w:rPr>
        <w:t>scalp EEG data from a</w:t>
      </w:r>
      <w:r w:rsidR="00E94E0C" w:rsidRPr="00294A76">
        <w:rPr>
          <w:lang w:val="en-US"/>
        </w:rPr>
        <w:t xml:space="preserve"> large sample of 203 adults</w:t>
      </w:r>
      <w:r w:rsidR="00150322" w:rsidRPr="00294A76">
        <w:rPr>
          <w:lang w:val="en-US"/>
        </w:rPr>
        <w:t xml:space="preserve"> </w:t>
      </w:r>
      <w:hyperlink r:id="rId4" w:history="1">
        <w:r w:rsidR="00D0456E" w:rsidRPr="00294A76">
          <w:rPr>
            <w:rStyle w:val="Hiperhivatkozs"/>
            <w:rFonts w:ascii="Calibri" w:eastAsia="Times New Roman" w:hAnsi="Calibri" w:cs="Calibri"/>
            <w:lang w:val="en-US"/>
          </w:rPr>
          <w:t>(Ujma et al. 2023)</w:t>
        </w:r>
      </w:hyperlink>
      <w:r w:rsidR="00D0456E" w:rsidRPr="00294A76">
        <w:rPr>
          <w:rFonts w:ascii="Calibri" w:eastAsia="Times New Roman" w:hAnsi="Calibri" w:cs="Calibri"/>
          <w:lang w:val="en-US"/>
        </w:rPr>
        <w:t xml:space="preserve"> </w:t>
      </w:r>
      <w:r w:rsidR="004F3C1D" w:rsidRPr="00294A76">
        <w:rPr>
          <w:rFonts w:ascii="Calibri" w:eastAsia="Times New Roman" w:hAnsi="Calibri" w:cs="Calibri"/>
          <w:lang w:val="en-US"/>
        </w:rPr>
        <w:t>with all-night laboratory polysomnography data with 10 channels. (See the original reference for additional recording details.</w:t>
      </w:r>
      <w:r w:rsidR="00D0456E" w:rsidRPr="00294A76">
        <w:rPr>
          <w:rFonts w:ascii="Calibri" w:eastAsia="Times New Roman" w:hAnsi="Calibri" w:cs="Calibri"/>
          <w:lang w:val="en-US"/>
        </w:rPr>
        <w:t>)</w:t>
      </w:r>
      <w:r w:rsidR="004F3C1D" w:rsidRPr="00294A76">
        <w:rPr>
          <w:rFonts w:ascii="Calibri" w:eastAsia="Times New Roman" w:hAnsi="Calibri" w:cs="Calibri"/>
          <w:lang w:val="en-US"/>
        </w:rPr>
        <w:t xml:space="preserve"> </w:t>
      </w:r>
      <w:r w:rsidR="00294A76">
        <w:rPr>
          <w:lang w:val="en-US"/>
        </w:rPr>
        <w:t>W</w:t>
      </w:r>
      <w:r w:rsidR="00294A76" w:rsidRPr="00294A76">
        <w:rPr>
          <w:lang w:val="en-US"/>
        </w:rPr>
        <w:t>e calculated correlations between PSD estimates on two frontal</w:t>
      </w:r>
      <w:r w:rsidR="006E14B8">
        <w:rPr>
          <w:lang w:val="en-US"/>
        </w:rPr>
        <w:t xml:space="preserve"> (Fp1, Fp2)</w:t>
      </w:r>
      <w:r w:rsidR="00294A76" w:rsidRPr="00294A76">
        <w:rPr>
          <w:lang w:val="en-US"/>
        </w:rPr>
        <w:t xml:space="preserve"> and eight other </w:t>
      </w:r>
      <w:r w:rsidR="006E14B8">
        <w:rPr>
          <w:lang w:val="en-US"/>
        </w:rPr>
        <w:t xml:space="preserve">(C3, C4, F3, F4, O1, O2, P3, P4) </w:t>
      </w:r>
      <w:r w:rsidR="00294A76" w:rsidRPr="00294A76">
        <w:rPr>
          <w:lang w:val="en-US"/>
        </w:rPr>
        <w:t xml:space="preserve">channels to estimate how well non-frontal PSD estimates are approximated by those available in BSETS. </w:t>
      </w:r>
      <w:r w:rsidR="006E14B8">
        <w:rPr>
          <w:lang w:val="en-US"/>
        </w:rPr>
        <w:t>The findings are graphically depicted below.</w:t>
      </w:r>
    </w:p>
    <w:p w14:paraId="7050E843" w14:textId="77777777" w:rsidR="00294A76" w:rsidRDefault="00294A76">
      <w:pPr>
        <w:rPr>
          <w:rFonts w:ascii="Calibri" w:eastAsia="Times New Roman" w:hAnsi="Calibri" w:cs="Calibri"/>
          <w:lang w:val="en-US"/>
        </w:rPr>
      </w:pPr>
    </w:p>
    <w:p w14:paraId="5D5AD7D1" w14:textId="5E023063" w:rsidR="00294A76" w:rsidRPr="00294A76" w:rsidRDefault="00C5053F">
      <w:pPr>
        <w:rPr>
          <w:lang w:val="en-US"/>
        </w:rPr>
      </w:pPr>
      <w:r>
        <w:rPr>
          <w:noProof/>
        </w:rPr>
        <w:drawing>
          <wp:inline distT="0" distB="0" distL="0" distR="0" wp14:anchorId="45DB8144" wp14:editId="37A9FAF8">
            <wp:extent cx="5760720" cy="2924810"/>
            <wp:effectExtent l="0" t="0" r="0" b="8890"/>
            <wp:docPr id="1046033061" name="Kép 2" descr="A képen szöveg, diagram, sor, Diagram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033061" name="Kép 2" descr="A képen szöveg, diagram, sor, Diagram látható&#10;&#10;Automatikusan generált leírá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924810"/>
                    </a:xfrm>
                    <a:prstGeom prst="rect">
                      <a:avLst/>
                    </a:prstGeom>
                    <a:noFill/>
                    <a:ln>
                      <a:noFill/>
                    </a:ln>
                  </pic:spPr>
                </pic:pic>
              </a:graphicData>
            </a:graphic>
          </wp:inline>
        </w:drawing>
      </w:r>
    </w:p>
    <w:p w14:paraId="6D6E46AB" w14:textId="23DE255A" w:rsidR="00286D21" w:rsidRPr="005E0768" w:rsidRDefault="005E0768" w:rsidP="00294A76">
      <w:pPr>
        <w:jc w:val="center"/>
        <w:rPr>
          <w:i/>
          <w:iCs/>
          <w:lang w:val="en-US"/>
        </w:rPr>
      </w:pPr>
      <w:r w:rsidRPr="005E0768">
        <w:rPr>
          <w:i/>
          <w:iCs/>
          <w:lang w:val="en-US"/>
        </w:rPr>
        <w:t xml:space="preserve">Between-participant </w:t>
      </w:r>
      <w:r w:rsidR="00294A76" w:rsidRPr="005E0768">
        <w:rPr>
          <w:i/>
          <w:iCs/>
          <w:lang w:val="en-US"/>
        </w:rPr>
        <w:t xml:space="preserve">Pearson correlations between </w:t>
      </w:r>
      <w:r w:rsidRPr="005E0768">
        <w:rPr>
          <w:i/>
          <w:iCs/>
          <w:lang w:val="en-US"/>
        </w:rPr>
        <w:t>PSD estimates obtained from Fp1/F2 and eight other EEG channels.</w:t>
      </w:r>
    </w:p>
    <w:p w14:paraId="4E47B9FC" w14:textId="77777777" w:rsidR="008F28CE" w:rsidRDefault="005E0768" w:rsidP="00286D21">
      <w:pPr>
        <w:rPr>
          <w:lang w:val="en-US"/>
        </w:rPr>
      </w:pPr>
      <w:r w:rsidRPr="00294A76">
        <w:rPr>
          <w:lang w:val="en-US"/>
        </w:rPr>
        <w:t>We found reasonably high correlations, usually in the order of 0.7-0.8.</w:t>
      </w:r>
      <w:r w:rsidR="00430F12">
        <w:rPr>
          <w:lang w:val="en-US"/>
        </w:rPr>
        <w:t xml:space="preserve"> </w:t>
      </w:r>
      <w:r w:rsidR="00286D21" w:rsidRPr="00294A76">
        <w:rPr>
          <w:lang w:val="en-US"/>
        </w:rPr>
        <w:t>Local minima are observed at low frequencies in REM (r</w:t>
      </w:r>
      <w:r w:rsidR="00286D21" w:rsidRPr="00294A76">
        <w:rPr>
          <w:vertAlign w:val="subscript"/>
          <w:lang w:val="en-US"/>
        </w:rPr>
        <w:t>min</w:t>
      </w:r>
      <w:r w:rsidR="00286D21" w:rsidRPr="00294A76">
        <w:rPr>
          <w:lang w:val="en-US"/>
        </w:rPr>
        <w:t>~0.4), and in the fast spindle frequency range in NREM (r</w:t>
      </w:r>
      <w:r w:rsidR="00286D21" w:rsidRPr="00294A76">
        <w:rPr>
          <w:vertAlign w:val="subscript"/>
          <w:lang w:val="en-US"/>
        </w:rPr>
        <w:t>min</w:t>
      </w:r>
      <w:r w:rsidR="00286D21" w:rsidRPr="00294A76">
        <w:rPr>
          <w:lang w:val="en-US"/>
        </w:rPr>
        <w:t xml:space="preserve">~0.55), in line with the topographic specificity of some EEG waveforms observed at these frequencies (most likely, eye movements and fast spindles). </w:t>
      </w:r>
    </w:p>
    <w:p w14:paraId="7C68DF49" w14:textId="1F84F1B3" w:rsidR="00D74E2D" w:rsidRDefault="00430F12" w:rsidP="00286D21">
      <w:pPr>
        <w:rPr>
          <w:lang w:val="en-US"/>
        </w:rPr>
      </w:pPr>
      <w:r>
        <w:rPr>
          <w:lang w:val="en-US"/>
        </w:rPr>
        <w:t>T</w:t>
      </w:r>
      <w:r w:rsidR="00286D21" w:rsidRPr="00294A76">
        <w:rPr>
          <w:lang w:val="en-US"/>
        </w:rPr>
        <w:t>hese findings confirm that frontal PSD estimates</w:t>
      </w:r>
      <w:r w:rsidR="00D74E2D">
        <w:rPr>
          <w:lang w:val="en-US"/>
        </w:rPr>
        <w:t xml:space="preserve"> are an imperfect, but reasonably accurate proxies of PSD estimates on other channels. </w:t>
      </w:r>
      <w:r w:rsidR="0038550A">
        <w:rPr>
          <w:lang w:val="en-US"/>
        </w:rPr>
        <w:t xml:space="preserve">Frontal channels in BSETS likely </w:t>
      </w:r>
      <w:r w:rsidR="003F2640">
        <w:rPr>
          <w:lang w:val="en-US"/>
        </w:rPr>
        <w:t xml:space="preserve">have considerable utility in </w:t>
      </w:r>
      <w:r w:rsidR="00A711AF">
        <w:rPr>
          <w:lang w:val="en-US"/>
        </w:rPr>
        <w:t>detecting</w:t>
      </w:r>
      <w:r w:rsidR="003F2640">
        <w:rPr>
          <w:lang w:val="en-US"/>
        </w:rPr>
        <w:t xml:space="preserve"> </w:t>
      </w:r>
      <w:r w:rsidR="00A711AF">
        <w:rPr>
          <w:lang w:val="en-US"/>
        </w:rPr>
        <w:t xml:space="preserve">EEG </w:t>
      </w:r>
      <w:r w:rsidR="007B6890">
        <w:rPr>
          <w:lang w:val="en-US"/>
        </w:rPr>
        <w:t>events</w:t>
      </w:r>
      <w:r w:rsidR="00A711AF">
        <w:rPr>
          <w:lang w:val="en-US"/>
        </w:rPr>
        <w:t xml:space="preserve"> with non-frontal maxima.</w:t>
      </w:r>
    </w:p>
    <w:p w14:paraId="795E5571" w14:textId="77777777" w:rsidR="00D74E2D" w:rsidRDefault="00D74E2D" w:rsidP="00286D21">
      <w:pPr>
        <w:rPr>
          <w:lang w:val="en-US"/>
        </w:rPr>
      </w:pPr>
    </w:p>
    <w:p w14:paraId="3E618EBC" w14:textId="77777777" w:rsidR="00286D21" w:rsidRPr="00294A76" w:rsidRDefault="00286D21">
      <w:pPr>
        <w:rPr>
          <w:lang w:val="en-US"/>
        </w:rPr>
      </w:pPr>
    </w:p>
    <w:p w14:paraId="67883FEB" w14:textId="77777777" w:rsidR="00DE128B" w:rsidRPr="00294A76" w:rsidRDefault="00DE128B">
      <w:pPr>
        <w:rPr>
          <w:lang w:val="en-US"/>
        </w:rPr>
      </w:pPr>
    </w:p>
    <w:sectPr w:rsidR="00DE128B" w:rsidRPr="00294A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456"/>
    <w:rsid w:val="000E5456"/>
    <w:rsid w:val="00150322"/>
    <w:rsid w:val="00286D21"/>
    <w:rsid w:val="00294A76"/>
    <w:rsid w:val="0038550A"/>
    <w:rsid w:val="003F2640"/>
    <w:rsid w:val="004013E9"/>
    <w:rsid w:val="00430F12"/>
    <w:rsid w:val="004F3C1D"/>
    <w:rsid w:val="00510889"/>
    <w:rsid w:val="005E0768"/>
    <w:rsid w:val="006E14B8"/>
    <w:rsid w:val="007B6890"/>
    <w:rsid w:val="007D3C37"/>
    <w:rsid w:val="008F28CE"/>
    <w:rsid w:val="009D0E83"/>
    <w:rsid w:val="00A711AF"/>
    <w:rsid w:val="00A90FDB"/>
    <w:rsid w:val="00C5053F"/>
    <w:rsid w:val="00D0456E"/>
    <w:rsid w:val="00D74E2D"/>
    <w:rsid w:val="00DE128B"/>
    <w:rsid w:val="00E4191B"/>
    <w:rsid w:val="00E762B9"/>
    <w:rsid w:val="00E94E0C"/>
    <w:rsid w:val="00F646C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BE4E5"/>
  <w15:chartTrackingRefBased/>
  <w15:docId w15:val="{EA3D76AF-6A1E-47C5-B4C7-277242ACF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semiHidden/>
    <w:unhideWhenUsed/>
    <w:rsid w:val="0015032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469237">
      <w:bodyDiv w:val="1"/>
      <w:marLeft w:val="0"/>
      <w:marRight w:val="0"/>
      <w:marTop w:val="0"/>
      <w:marBottom w:val="0"/>
      <w:divBdr>
        <w:top w:val="none" w:sz="0" w:space="0" w:color="auto"/>
        <w:left w:val="none" w:sz="0" w:space="0" w:color="auto"/>
        <w:bottom w:val="none" w:sz="0" w:space="0" w:color="auto"/>
        <w:right w:val="none" w:sz="0" w:space="0" w:color="auto"/>
      </w:divBdr>
    </w:div>
    <w:div w:id="1577742402">
      <w:bodyDiv w:val="1"/>
      <w:marLeft w:val="0"/>
      <w:marRight w:val="0"/>
      <w:marTop w:val="0"/>
      <w:marBottom w:val="0"/>
      <w:divBdr>
        <w:top w:val="none" w:sz="0" w:space="0" w:color="auto"/>
        <w:left w:val="none" w:sz="0" w:space="0" w:color="auto"/>
        <w:bottom w:val="none" w:sz="0" w:space="0" w:color="auto"/>
        <w:right w:val="none" w:sz="0" w:space="0" w:color="auto"/>
      </w:divBdr>
    </w:div>
    <w:div w:id="1699743309">
      <w:bodyDiv w:val="1"/>
      <w:marLeft w:val="0"/>
      <w:marRight w:val="0"/>
      <w:marTop w:val="0"/>
      <w:marBottom w:val="0"/>
      <w:divBdr>
        <w:top w:val="none" w:sz="0" w:space="0" w:color="auto"/>
        <w:left w:val="none" w:sz="0" w:space="0" w:color="auto"/>
        <w:bottom w:val="none" w:sz="0" w:space="0" w:color="auto"/>
        <w:right w:val="none" w:sz="0" w:space="0" w:color="auto"/>
      </w:divBdr>
    </w:div>
    <w:div w:id="1820002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https://sciwheel.com/work/citation?ids=15007639&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8A76BC-8FD1-4FDE-96A5-9EF685E5E71D}">
  <we:reference id="wa200002534" version="6.0.0.0" store="en-001" storeType="OMEX"/>
  <we:alternateReferences>
    <we:reference id="WA200002534" version="6.0.0.0" store="" storeType="OMEX"/>
  </we:alternateReferences>
  <we:properties>
    <we:property name="sciwheel-csl-items" value="[{&quot;title&quot;:&quot;Comparing manual and automatic artifact detection in sleep EEG recordings&quot;,&quot;journalAbbreviation&quot;:&quot;BioRxiv&quot;,&quot;id&quot;:&quot;15007639&quot;,&quot;type&quot;:&quot;article-journal&quot;,&quot;container-title&quot;:&quot;BioRxiv&quot;,&quot;container-title-short&quot;:&quot;BioRxiv&quot;,&quot;abstract&quot;:&quot;All sleep EEG recordings can be contaminated by artifacts. Both visual and automatic methods have been developed to mark such erroneous segments of EEG data. Here we systematically explore the effect of artifacts on the sleep EEG power spectrum density (PSD), and we compare gold-standard visual detections to a simple automatic detector using Hjorth parameters to identify artifacts. We find that most distortions in the all-night average PSD occur because of a small minority of highly anomalous artifacts, which mainly affect the beta and gamma frequency ranges and NREM delta. Visual and automatic detections only show moderate agreement in which data segments are artefactual. However, the resulting all-night average PSD is highly similar across all methods, and PSDs calculated with all methods successfully recover the known correlations of PSD with age and sex. No parameter settings of the automatic detector clearly outperformed others. Additionally, we show that accurate average PSD estimates can be recovered from just a fraction of available data epochs. Our results suggest that artifacts represent a minor and easily solvable problem in sleep EEG recordings. Most visually identified artifacts do not seriously distort estimates of mid-frequency activity in the sleep EEG spectrum, and distortions to low and high frequencies can be eliminated using a simple automatic detection method nearly as well as with visual detections. These findings show that the visual inspection of EEG data is not necessary to eliminate the effects of artifacts, which is encouraging for the expected performance of automatic preprocessing in large sleep EEG databases.&quot;,&quot;author&quot;:[{&quot;family&quot;:&quot;Ujma&quot;,&quot;given&quot;:&quot;Péter P&quot;},{&quot;family&quot;:&quot;Dresler&quot;,&quot;given&quot;:&quot;Martin&quot;},{&quot;family&quot;:&quot;Bódizs&quot;,&quot;given&quot;:&quot;Róbert&quot;}],&quot;issued&quot;:{&quot;date-parts&quot;:[[&quot;2023&quot;,&quot;5&quot;,&quot;14&quot;]]},&quot;DOI&quot;:&quot;10.1101/2023.05.14.540709&quot;,&quot;citation-label&quot;:&quot;15007639&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TotalTime>
  <Pages>2</Pages>
  <Words>236</Words>
  <Characters>1632</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éter Ujma</dc:creator>
  <cp:keywords/>
  <dc:description/>
  <cp:lastModifiedBy>Péter Ujma</cp:lastModifiedBy>
  <cp:revision>25</cp:revision>
  <dcterms:created xsi:type="dcterms:W3CDTF">2023-06-19T19:46:00Z</dcterms:created>
  <dcterms:modified xsi:type="dcterms:W3CDTF">2023-06-19T20:01:00Z</dcterms:modified>
</cp:coreProperties>
</file>